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D34" w:rsidRPr="009F60CC" w:rsidRDefault="00486042">
      <w:pPr>
        <w:rPr>
          <w:rFonts w:ascii="Times New Roman" w:hAnsi="Times New Roman" w:cs="Times New Roman"/>
        </w:rPr>
      </w:pPr>
      <w:r w:rsidRPr="009F60CC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9F60CC" w:rsidRPr="009F60CC">
        <w:rPr>
          <w:rFonts w:ascii="Times New Roman" w:hAnsi="Times New Roman" w:cs="Times New Roman"/>
          <w:b/>
        </w:rPr>
        <w:t>1</w:t>
      </w:r>
      <w:r w:rsidR="00C40DF1" w:rsidRPr="009F60CC">
        <w:rPr>
          <w:rFonts w:ascii="Times New Roman" w:hAnsi="Times New Roman" w:cs="Times New Roman"/>
          <w:b/>
        </w:rPr>
        <w:t xml:space="preserve"> Table</w:t>
      </w:r>
      <w:r w:rsidR="009F60CC" w:rsidRPr="009F60CC">
        <w:rPr>
          <w:rFonts w:ascii="Times New Roman" w:hAnsi="Times New Roman" w:cs="Times New Roman"/>
        </w:rPr>
        <w:t>.</w:t>
      </w:r>
      <w:r w:rsidR="00284058" w:rsidRPr="009F60CC">
        <w:rPr>
          <w:rFonts w:ascii="Times New Roman" w:hAnsi="Times New Roman" w:cs="Times New Roman"/>
        </w:rPr>
        <w:t xml:space="preserve"> Changes in weight </w:t>
      </w:r>
      <w:r w:rsidR="00302C50" w:rsidRPr="009F60CC">
        <w:rPr>
          <w:rFonts w:ascii="Times New Roman" w:hAnsi="Times New Roman" w:cs="Times New Roman"/>
        </w:rPr>
        <w:t xml:space="preserve">at baseline, 6 months, and 12 months </w:t>
      </w:r>
      <w:r w:rsidR="00A62F81" w:rsidRPr="009F60CC">
        <w:rPr>
          <w:rFonts w:ascii="Times New Roman" w:hAnsi="Times New Roman" w:cs="Times New Roman"/>
        </w:rPr>
        <w:t xml:space="preserve">for </w:t>
      </w:r>
      <w:r w:rsidR="00302C50" w:rsidRPr="009F60CC">
        <w:rPr>
          <w:rFonts w:ascii="Times New Roman" w:hAnsi="Times New Roman" w:cs="Times New Roman"/>
        </w:rPr>
        <w:t xml:space="preserve">all patients, patients who remained on the same therapy and for those in whom therapy was discontinued. </w:t>
      </w:r>
    </w:p>
    <w:tbl>
      <w:tblPr>
        <w:tblStyle w:val="LightShading"/>
        <w:tblW w:w="15023" w:type="dxa"/>
        <w:tblLook w:val="04A0" w:firstRow="1" w:lastRow="0" w:firstColumn="1" w:lastColumn="0" w:noHBand="0" w:noVBand="1"/>
      </w:tblPr>
      <w:tblGrid>
        <w:gridCol w:w="1280"/>
        <w:gridCol w:w="2193"/>
        <w:gridCol w:w="2193"/>
        <w:gridCol w:w="2170"/>
        <w:gridCol w:w="2193"/>
        <w:gridCol w:w="2521"/>
        <w:gridCol w:w="2473"/>
      </w:tblGrid>
      <w:tr w:rsidR="009E5DE8" w:rsidRPr="009F60CC" w:rsidTr="00A62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9E5DE8" w:rsidRPr="009F60CC" w:rsidRDefault="009E5D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:rsidR="009E5DE8" w:rsidRPr="009F60CC" w:rsidRDefault="009E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 xml:space="preserve">Itraconazole </w:t>
            </w:r>
          </w:p>
          <w:p w:rsidR="009E5DE8" w:rsidRPr="009F60CC" w:rsidRDefault="009E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(All</w:t>
            </w:r>
            <w:r w:rsidR="006A6D0B" w:rsidRPr="009F60CC">
              <w:rPr>
                <w:rFonts w:ascii="Times New Roman" w:hAnsi="Times New Roman" w:cs="Times New Roman"/>
              </w:rPr>
              <w:t>, n=148</w:t>
            </w:r>
            <w:r w:rsidRPr="009F60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3" w:type="dxa"/>
          </w:tcPr>
          <w:p w:rsidR="009E5DE8" w:rsidRPr="009F60CC" w:rsidRDefault="009E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 xml:space="preserve">Voriconazole </w:t>
            </w:r>
          </w:p>
          <w:p w:rsidR="009E5DE8" w:rsidRPr="009F60CC" w:rsidRDefault="009E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(All</w:t>
            </w:r>
            <w:r w:rsidR="009C615D" w:rsidRPr="009F60CC">
              <w:rPr>
                <w:rFonts w:ascii="Times New Roman" w:hAnsi="Times New Roman" w:cs="Times New Roman"/>
              </w:rPr>
              <w:t>, n=46</w:t>
            </w:r>
            <w:r w:rsidRPr="009F60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0" w:type="dxa"/>
          </w:tcPr>
          <w:p w:rsidR="009E5DE8" w:rsidRPr="009F60CC" w:rsidRDefault="009E5DE8" w:rsidP="009E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 xml:space="preserve">Itraconazole </w:t>
            </w:r>
          </w:p>
          <w:p w:rsidR="009E5DE8" w:rsidRPr="009F60CC" w:rsidRDefault="006A6D0B" w:rsidP="009E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(same, n=56</w:t>
            </w:r>
            <w:r w:rsidR="009E5DE8" w:rsidRPr="009F60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3" w:type="dxa"/>
          </w:tcPr>
          <w:p w:rsidR="009E5DE8" w:rsidRPr="009F60CC" w:rsidRDefault="009E5DE8" w:rsidP="009E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 xml:space="preserve">Voriconazole </w:t>
            </w:r>
          </w:p>
          <w:p w:rsidR="009E5DE8" w:rsidRPr="009F60CC" w:rsidRDefault="0021464E" w:rsidP="009E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(s</w:t>
            </w:r>
            <w:r w:rsidR="009E5DE8" w:rsidRPr="009F60CC">
              <w:rPr>
                <w:rFonts w:ascii="Times New Roman" w:hAnsi="Times New Roman" w:cs="Times New Roman"/>
              </w:rPr>
              <w:t>ame</w:t>
            </w:r>
            <w:r w:rsidR="006A6D0B" w:rsidRPr="009F60CC">
              <w:rPr>
                <w:rFonts w:ascii="Times New Roman" w:hAnsi="Times New Roman" w:cs="Times New Roman"/>
              </w:rPr>
              <w:t>, n=21</w:t>
            </w:r>
            <w:r w:rsidR="009E5DE8" w:rsidRPr="009F60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1" w:type="dxa"/>
          </w:tcPr>
          <w:p w:rsidR="009E5DE8" w:rsidRPr="009F60CC" w:rsidRDefault="009E5DE8" w:rsidP="009E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 xml:space="preserve">Itraconazole </w:t>
            </w:r>
          </w:p>
          <w:p w:rsidR="009E5DE8" w:rsidRPr="009F60CC" w:rsidRDefault="009E5DE8" w:rsidP="009E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(discontinued</w:t>
            </w:r>
            <w:r w:rsidR="009C615D" w:rsidRPr="009F60CC">
              <w:rPr>
                <w:rFonts w:ascii="Times New Roman" w:hAnsi="Times New Roman" w:cs="Times New Roman"/>
              </w:rPr>
              <w:t>, n=44</w:t>
            </w:r>
            <w:r w:rsidRPr="009F60CC">
              <w:rPr>
                <w:rFonts w:ascii="Times New Roman" w:hAnsi="Times New Roman" w:cs="Times New Roman"/>
              </w:rPr>
              <w:t xml:space="preserve"> )</w:t>
            </w:r>
          </w:p>
        </w:tc>
        <w:tc>
          <w:tcPr>
            <w:tcW w:w="2473" w:type="dxa"/>
          </w:tcPr>
          <w:p w:rsidR="009E5DE8" w:rsidRPr="009F60CC" w:rsidRDefault="009E5DE8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 xml:space="preserve">Voriconazole </w:t>
            </w:r>
          </w:p>
          <w:p w:rsidR="009E5DE8" w:rsidRPr="009F60CC" w:rsidRDefault="009E5DE8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(discontinued</w:t>
            </w:r>
            <w:r w:rsidR="009C615D" w:rsidRPr="009F60CC">
              <w:rPr>
                <w:rFonts w:ascii="Times New Roman" w:hAnsi="Times New Roman" w:cs="Times New Roman"/>
              </w:rPr>
              <w:t>, n=11</w:t>
            </w:r>
            <w:r w:rsidRPr="009F60CC">
              <w:rPr>
                <w:rFonts w:ascii="Times New Roman" w:hAnsi="Times New Roman" w:cs="Times New Roman"/>
              </w:rPr>
              <w:t>)</w:t>
            </w:r>
          </w:p>
        </w:tc>
      </w:tr>
      <w:tr w:rsidR="009E5DE8" w:rsidRPr="009F60CC" w:rsidTr="00A6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9E5DE8" w:rsidRPr="009F60CC" w:rsidRDefault="009E5D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:rsidR="009E5DE8" w:rsidRPr="009F60CC" w:rsidRDefault="009E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Median (range )/Kg</w:t>
            </w:r>
          </w:p>
        </w:tc>
        <w:tc>
          <w:tcPr>
            <w:tcW w:w="2193" w:type="dxa"/>
          </w:tcPr>
          <w:p w:rsidR="009E5DE8" w:rsidRPr="009F60CC" w:rsidRDefault="009E5DE8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Median (range )/Kg</w:t>
            </w:r>
          </w:p>
        </w:tc>
        <w:tc>
          <w:tcPr>
            <w:tcW w:w="2170" w:type="dxa"/>
          </w:tcPr>
          <w:p w:rsidR="009E5DE8" w:rsidRPr="009F60CC" w:rsidRDefault="009E5DE8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Median (range )/kg</w:t>
            </w:r>
          </w:p>
        </w:tc>
        <w:tc>
          <w:tcPr>
            <w:tcW w:w="2193" w:type="dxa"/>
          </w:tcPr>
          <w:p w:rsidR="009E5DE8" w:rsidRPr="009F60CC" w:rsidRDefault="009E5DE8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Median (range )/Kg</w:t>
            </w:r>
          </w:p>
        </w:tc>
        <w:tc>
          <w:tcPr>
            <w:tcW w:w="2521" w:type="dxa"/>
          </w:tcPr>
          <w:p w:rsidR="009E5DE8" w:rsidRPr="009F60CC" w:rsidRDefault="009E5DE8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Median (range )/kg</w:t>
            </w:r>
          </w:p>
        </w:tc>
        <w:tc>
          <w:tcPr>
            <w:tcW w:w="2473" w:type="dxa"/>
          </w:tcPr>
          <w:p w:rsidR="009E5DE8" w:rsidRPr="009F60CC" w:rsidRDefault="009E5DE8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Median (range )/Kg</w:t>
            </w:r>
          </w:p>
        </w:tc>
      </w:tr>
      <w:tr w:rsidR="009E5DE8" w:rsidRPr="009F60CC" w:rsidTr="00A6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9E5DE8" w:rsidRPr="009F60CC" w:rsidRDefault="009E5DE8">
            <w:pPr>
              <w:rPr>
                <w:rFonts w:ascii="Times New Roman" w:hAnsi="Times New Roman" w:cs="Times New Roman"/>
                <w:b w:val="0"/>
              </w:rPr>
            </w:pPr>
            <w:r w:rsidRPr="009F60CC">
              <w:rPr>
                <w:rFonts w:ascii="Times New Roman" w:hAnsi="Times New Roman" w:cs="Times New Roman"/>
                <w:b w:val="0"/>
              </w:rPr>
              <w:t xml:space="preserve">Baseline </w:t>
            </w:r>
          </w:p>
        </w:tc>
        <w:tc>
          <w:tcPr>
            <w:tcW w:w="2193" w:type="dxa"/>
          </w:tcPr>
          <w:p w:rsidR="009E5DE8" w:rsidRPr="009F60CC" w:rsidRDefault="009E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1.2 (29.1-116.8)</w:t>
            </w:r>
          </w:p>
        </w:tc>
        <w:tc>
          <w:tcPr>
            <w:tcW w:w="2193" w:type="dxa"/>
          </w:tcPr>
          <w:p w:rsidR="009E5DE8" w:rsidRPr="009F60CC" w:rsidRDefault="00A1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8.5 (42.9-116.4)</w:t>
            </w:r>
          </w:p>
        </w:tc>
        <w:tc>
          <w:tcPr>
            <w:tcW w:w="2170" w:type="dxa"/>
          </w:tcPr>
          <w:p w:rsidR="009E5DE8" w:rsidRPr="009F60CC" w:rsidRDefault="00786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1.2 (39.0-114.8)</w:t>
            </w:r>
          </w:p>
        </w:tc>
        <w:tc>
          <w:tcPr>
            <w:tcW w:w="2193" w:type="dxa"/>
          </w:tcPr>
          <w:p w:rsidR="009E5DE8" w:rsidRPr="009F60CC" w:rsidRDefault="007F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8.5 (42.9-116.4)</w:t>
            </w:r>
          </w:p>
        </w:tc>
        <w:tc>
          <w:tcPr>
            <w:tcW w:w="2521" w:type="dxa"/>
          </w:tcPr>
          <w:p w:rsidR="009E5DE8" w:rsidRPr="009F60CC" w:rsidRDefault="00633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57.1 (29.1-77.8)</w:t>
            </w:r>
          </w:p>
        </w:tc>
        <w:tc>
          <w:tcPr>
            <w:tcW w:w="2473" w:type="dxa"/>
          </w:tcPr>
          <w:p w:rsidR="009E5DE8" w:rsidRPr="009F60CC" w:rsidRDefault="00BD4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7.2 (54.0-81.8)</w:t>
            </w:r>
          </w:p>
        </w:tc>
      </w:tr>
      <w:tr w:rsidR="009E5DE8" w:rsidRPr="009F60CC" w:rsidTr="00A6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9E5DE8" w:rsidRPr="009F60CC" w:rsidRDefault="009E5DE8">
            <w:pPr>
              <w:rPr>
                <w:rFonts w:ascii="Times New Roman" w:hAnsi="Times New Roman" w:cs="Times New Roman"/>
                <w:b w:val="0"/>
              </w:rPr>
            </w:pPr>
            <w:r w:rsidRPr="009F60CC">
              <w:rPr>
                <w:rFonts w:ascii="Times New Roman" w:hAnsi="Times New Roman" w:cs="Times New Roman"/>
                <w:b w:val="0"/>
              </w:rPr>
              <w:t xml:space="preserve">6 months </w:t>
            </w:r>
          </w:p>
        </w:tc>
        <w:tc>
          <w:tcPr>
            <w:tcW w:w="2193" w:type="dxa"/>
          </w:tcPr>
          <w:p w:rsidR="009E5DE8" w:rsidRPr="009F60CC" w:rsidRDefault="009E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1.6 (34.1-114.2)</w:t>
            </w:r>
          </w:p>
        </w:tc>
        <w:tc>
          <w:tcPr>
            <w:tcW w:w="2193" w:type="dxa"/>
          </w:tcPr>
          <w:p w:rsidR="009E5DE8" w:rsidRPr="009F60CC" w:rsidRDefault="005B3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57.2 (41.1-119.4)</w:t>
            </w:r>
          </w:p>
        </w:tc>
        <w:tc>
          <w:tcPr>
            <w:tcW w:w="2170" w:type="dxa"/>
          </w:tcPr>
          <w:p w:rsidR="009E5DE8" w:rsidRPr="009F60CC" w:rsidRDefault="00786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5.8 (35.9 -111.0)</w:t>
            </w:r>
          </w:p>
        </w:tc>
        <w:tc>
          <w:tcPr>
            <w:tcW w:w="2193" w:type="dxa"/>
          </w:tcPr>
          <w:p w:rsidR="009E5DE8" w:rsidRPr="009F60CC" w:rsidRDefault="007F7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70.2 (41.0-119.4)</w:t>
            </w:r>
          </w:p>
        </w:tc>
        <w:tc>
          <w:tcPr>
            <w:tcW w:w="2521" w:type="dxa"/>
          </w:tcPr>
          <w:p w:rsidR="009E5DE8" w:rsidRPr="009F60CC" w:rsidRDefault="00633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58.1 (43.0-80.2)</w:t>
            </w:r>
          </w:p>
        </w:tc>
        <w:tc>
          <w:tcPr>
            <w:tcW w:w="2473" w:type="dxa"/>
          </w:tcPr>
          <w:p w:rsidR="009E5DE8" w:rsidRPr="009F60CC" w:rsidRDefault="00BD4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1.8 (51.4-69.4)</w:t>
            </w:r>
          </w:p>
        </w:tc>
      </w:tr>
      <w:tr w:rsidR="009E5DE8" w:rsidRPr="009F60CC" w:rsidTr="00A6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9E5DE8" w:rsidRPr="009F60CC" w:rsidRDefault="009E5DE8">
            <w:pPr>
              <w:rPr>
                <w:rFonts w:ascii="Times New Roman" w:hAnsi="Times New Roman" w:cs="Times New Roman"/>
                <w:b w:val="0"/>
              </w:rPr>
            </w:pPr>
            <w:r w:rsidRPr="009F60CC">
              <w:rPr>
                <w:rFonts w:ascii="Times New Roman" w:hAnsi="Times New Roman" w:cs="Times New Roman"/>
                <w:b w:val="0"/>
              </w:rPr>
              <w:t xml:space="preserve">12 months </w:t>
            </w:r>
          </w:p>
        </w:tc>
        <w:tc>
          <w:tcPr>
            <w:tcW w:w="2193" w:type="dxa"/>
          </w:tcPr>
          <w:p w:rsidR="009E5DE8" w:rsidRPr="009F60CC" w:rsidRDefault="009E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1.2 (32.0-108.4)</w:t>
            </w:r>
          </w:p>
        </w:tc>
        <w:tc>
          <w:tcPr>
            <w:tcW w:w="2193" w:type="dxa"/>
          </w:tcPr>
          <w:p w:rsidR="009E5DE8" w:rsidRPr="009F60CC" w:rsidRDefault="005B3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70.4 (44.4-103.0)</w:t>
            </w:r>
          </w:p>
        </w:tc>
        <w:tc>
          <w:tcPr>
            <w:tcW w:w="2170" w:type="dxa"/>
          </w:tcPr>
          <w:p w:rsidR="009E5DE8" w:rsidRPr="009F60CC" w:rsidRDefault="00786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6.4 (41.8 -99.2)</w:t>
            </w:r>
          </w:p>
        </w:tc>
        <w:tc>
          <w:tcPr>
            <w:tcW w:w="2193" w:type="dxa"/>
          </w:tcPr>
          <w:p w:rsidR="009E5DE8" w:rsidRPr="009F60CC" w:rsidRDefault="007F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74.4 (44.4-103.0)</w:t>
            </w:r>
          </w:p>
        </w:tc>
        <w:tc>
          <w:tcPr>
            <w:tcW w:w="2521" w:type="dxa"/>
          </w:tcPr>
          <w:p w:rsidR="009E5DE8" w:rsidRPr="009F60CC" w:rsidRDefault="00633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59.1 (37.0-80.6)</w:t>
            </w:r>
          </w:p>
        </w:tc>
        <w:tc>
          <w:tcPr>
            <w:tcW w:w="2473" w:type="dxa"/>
          </w:tcPr>
          <w:p w:rsidR="009E5DE8" w:rsidRPr="009F60CC" w:rsidRDefault="00BD4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</w:rPr>
              <w:t>65.4 (51.0-77.2)</w:t>
            </w:r>
          </w:p>
        </w:tc>
      </w:tr>
    </w:tbl>
    <w:p w:rsidR="00D37021" w:rsidRPr="009F60CC" w:rsidRDefault="00D37021" w:rsidP="00302C50">
      <w:pPr>
        <w:rPr>
          <w:rFonts w:ascii="Times New Roman" w:hAnsi="Times New Roman" w:cs="Times New Roman"/>
          <w:b/>
        </w:rPr>
      </w:pPr>
    </w:p>
    <w:sectPr w:rsidR="00D37021" w:rsidRPr="009F60CC" w:rsidSect="002840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BC4"/>
    <w:rsid w:val="00033546"/>
    <w:rsid w:val="000F4455"/>
    <w:rsid w:val="001C1AC8"/>
    <w:rsid w:val="0021464E"/>
    <w:rsid w:val="00242FE0"/>
    <w:rsid w:val="00284058"/>
    <w:rsid w:val="002A2324"/>
    <w:rsid w:val="002C0F0D"/>
    <w:rsid w:val="002E3B29"/>
    <w:rsid w:val="00302C50"/>
    <w:rsid w:val="00313C59"/>
    <w:rsid w:val="00381912"/>
    <w:rsid w:val="003A1FCB"/>
    <w:rsid w:val="003D3F2A"/>
    <w:rsid w:val="003D5890"/>
    <w:rsid w:val="00480BC4"/>
    <w:rsid w:val="00486042"/>
    <w:rsid w:val="00491BF6"/>
    <w:rsid w:val="00495363"/>
    <w:rsid w:val="00546CDD"/>
    <w:rsid w:val="005B3C36"/>
    <w:rsid w:val="00614413"/>
    <w:rsid w:val="006334D6"/>
    <w:rsid w:val="00647591"/>
    <w:rsid w:val="00663B00"/>
    <w:rsid w:val="006A6D0B"/>
    <w:rsid w:val="00786D29"/>
    <w:rsid w:val="007C7205"/>
    <w:rsid w:val="007D2C2F"/>
    <w:rsid w:val="007F7CCD"/>
    <w:rsid w:val="00800B5B"/>
    <w:rsid w:val="00821C49"/>
    <w:rsid w:val="0086370B"/>
    <w:rsid w:val="0086518E"/>
    <w:rsid w:val="00936E8D"/>
    <w:rsid w:val="0094697D"/>
    <w:rsid w:val="009A3FBF"/>
    <w:rsid w:val="009C615D"/>
    <w:rsid w:val="009E5DE8"/>
    <w:rsid w:val="009F60CC"/>
    <w:rsid w:val="00A1586B"/>
    <w:rsid w:val="00A62F81"/>
    <w:rsid w:val="00AC048B"/>
    <w:rsid w:val="00AD00C1"/>
    <w:rsid w:val="00B31A25"/>
    <w:rsid w:val="00B324B1"/>
    <w:rsid w:val="00B56373"/>
    <w:rsid w:val="00BC5DCA"/>
    <w:rsid w:val="00BD4B01"/>
    <w:rsid w:val="00C40DF1"/>
    <w:rsid w:val="00C62FE5"/>
    <w:rsid w:val="00CD64A3"/>
    <w:rsid w:val="00D37021"/>
    <w:rsid w:val="00D70D34"/>
    <w:rsid w:val="00D9564C"/>
    <w:rsid w:val="00E16F6A"/>
    <w:rsid w:val="00ED5441"/>
    <w:rsid w:val="00F1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86D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7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0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0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0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86D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7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0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0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0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ngomin</dc:creator>
  <cp:lastModifiedBy>Felix Bongomin</cp:lastModifiedBy>
  <cp:revision>5</cp:revision>
  <dcterms:created xsi:type="dcterms:W3CDTF">2017-11-14T17:24:00Z</dcterms:created>
  <dcterms:modified xsi:type="dcterms:W3CDTF">2018-02-26T09:44:00Z</dcterms:modified>
</cp:coreProperties>
</file>